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F944E" w14:textId="02AFDFD0" w:rsidR="007A2686" w:rsidRPr="007A2686" w:rsidRDefault="007A2686">
      <w:pPr>
        <w:rPr>
          <w:rFonts w:ascii="Minion Pro" w:hAnsi="Minion Pro"/>
          <w:b/>
          <w:bCs/>
          <w:sz w:val="28"/>
          <w:szCs w:val="28"/>
        </w:rPr>
      </w:pPr>
      <w:r>
        <w:rPr>
          <w:rFonts w:hint="eastAsia"/>
        </w:rPr>
        <w:t xml:space="preserve">                     </w:t>
      </w:r>
      <w:r w:rsidRPr="007A2686">
        <w:rPr>
          <w:rFonts w:ascii="Minion Pro" w:hAnsi="Minion Pro"/>
          <w:b/>
          <w:bCs/>
          <w:sz w:val="28"/>
          <w:szCs w:val="28"/>
        </w:rPr>
        <w:t xml:space="preserve">Table </w:t>
      </w:r>
      <w:r w:rsidR="00E7158D">
        <w:rPr>
          <w:rFonts w:ascii="Minion Pro" w:hAnsi="Minion Pro"/>
          <w:b/>
          <w:bCs/>
          <w:sz w:val="28"/>
          <w:szCs w:val="28"/>
        </w:rPr>
        <w:t>S</w:t>
      </w:r>
      <w:r w:rsidRPr="007A2686">
        <w:rPr>
          <w:rFonts w:ascii="Minion Pro" w:hAnsi="Minion Pro"/>
          <w:b/>
          <w:bCs/>
          <w:sz w:val="28"/>
          <w:szCs w:val="28"/>
        </w:rPr>
        <w:t>1. Characteristics of EOC Subtypes</w:t>
      </w:r>
    </w:p>
    <w:p w14:paraId="63F32F4C" w14:textId="77777777" w:rsidR="007A2686" w:rsidRPr="007A2686" w:rsidRDefault="007A2686"/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0"/>
        <w:gridCol w:w="1731"/>
        <w:gridCol w:w="1625"/>
        <w:gridCol w:w="1625"/>
        <w:gridCol w:w="1625"/>
        <w:gridCol w:w="1630"/>
      </w:tblGrid>
      <w:tr w:rsidR="009B57F7" w:rsidRPr="007A2686" w14:paraId="2213C2EA" w14:textId="77777777" w:rsidTr="00C02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7431B64D" w14:textId="77777777" w:rsidR="009B57F7" w:rsidRPr="007A2686" w:rsidRDefault="009B57F7" w:rsidP="0015413F">
            <w:pPr>
              <w:widowControl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22BA5EE" w14:textId="35789169" w:rsidR="009B57F7" w:rsidRPr="007A2686" w:rsidRDefault="009B57F7" w:rsidP="0015413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HGSOC (n=4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F895BF9" w14:textId="79FF83A6" w:rsidR="009B57F7" w:rsidRPr="007A2686" w:rsidRDefault="009B57F7" w:rsidP="0015413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LGSOC (n=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39A485B" w14:textId="63B1BE0D" w:rsidR="009B57F7" w:rsidRPr="007A2686" w:rsidRDefault="009B57F7" w:rsidP="0015413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CCC (n=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0D6B04A" w14:textId="39E2D52A" w:rsidR="009B57F7" w:rsidRPr="007A2686" w:rsidRDefault="009B57F7" w:rsidP="0015413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MC (n=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735C992" w14:textId="199056C6" w:rsidR="009B57F7" w:rsidRPr="007A2686" w:rsidRDefault="009B57F7" w:rsidP="0015413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EC (n=7)</w:t>
            </w:r>
          </w:p>
        </w:tc>
      </w:tr>
      <w:tr w:rsidR="009B57F7" w:rsidRPr="007A2686" w14:paraId="00FC9286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6B29588E" w14:textId="1EDC9CEC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2C373FB7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5E941A55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72C31A53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41D5CE20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425171B9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2D90B1CC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8DE290" w14:textId="1EAE9653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399DE3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57.5 ± 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6AB7F2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8.5 ± 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1FBEBE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56.5 ± 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E56B4B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51.0 ± 1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520824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59.3 ± 16.4</w:t>
            </w:r>
          </w:p>
        </w:tc>
      </w:tr>
      <w:tr w:rsidR="009B57F7" w:rsidRPr="007A2686" w14:paraId="453EE657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01BAE6" w14:textId="107CD797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BMI (kg/m²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6BD097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2DEBD4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BCD59F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BF1AD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536D89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063A0B0A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1773FF" w14:textId="491078AB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9AFB1" w14:textId="39CBADB6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3.2(21.1-24.9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65D9AA" w14:textId="6B91C9C1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5.0(22.9-27.4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C29B8" w14:textId="3FE9E59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5.4(24.3-26.5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B96551" w14:textId="7238C4B4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4.5(21.3-25.0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70966F" w14:textId="3B88CA85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5.2(21.4-25.9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</w:tr>
      <w:tr w:rsidR="009B57F7" w:rsidRPr="007A2686" w14:paraId="3BE3DB0D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C62272" w14:textId="206764C5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Serum CA125 (U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468DF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D81DC9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FB7BB8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C5F132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C30394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422D6525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57665A" w14:textId="3F05AD1C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FE625C" w14:textId="446DBB20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606.0(336-1620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105132" w14:textId="5389B064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27.5(45-409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07A29D" w14:textId="23CE537E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12.8(49-192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F62465" w14:textId="07A25EFF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68.4(46-326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DF1BD8" w14:textId="0C4A8D68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28.6(25-1910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</w:tr>
      <w:tr w:rsidR="009B57F7" w:rsidRPr="007A2686" w14:paraId="7C1C51BB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8E1CDF" w14:textId="399193C9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Serum HE4 (p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F68E74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C399C9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EF7CDA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958B74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13B193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54A54B48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78741C" w14:textId="380EEBEF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0B35B4" w14:textId="0CE0181D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06(144-396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182AEF" w14:textId="70355BCA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03(53-149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33E5EC" w14:textId="48BF952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40(70-196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085313" w14:textId="732394B6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73(62-102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67A632" w14:textId="0B1534BF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15(52-353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</w:tr>
      <w:tr w:rsidR="009B57F7" w:rsidRPr="007A2686" w14:paraId="47291337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45D91A" w14:textId="20DF6508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Shore Hard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A6B361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3C7086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B587D1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82D2C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59DF6E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77E62B62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D3056B" w14:textId="1042DC12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838494" w14:textId="41A036E1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8.8(3.1-15.9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821023" w14:textId="7F8957EC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9.4(7.0-15.6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B1D79E" w14:textId="1A700336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5.9(0.4-10.1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9BE7D" w14:textId="39EF189F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2.8(0.1-10.8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FD7F13" w14:textId="53CFE885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0.3(0.0-2.8</w:t>
            </w: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）</w:t>
            </w:r>
          </w:p>
        </w:tc>
      </w:tr>
      <w:tr w:rsidR="009B57F7" w:rsidRPr="007A2686" w14:paraId="614BF8F2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1B375A" w14:textId="3533A3AC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FIGO Stag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276611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36302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7A0C7C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3DB2D6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0281A7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59596C19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9A3993" w14:textId="57A7E795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Stage 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F9830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9E56D6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60AB5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 (16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85C016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26C90F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0 (0.0%)</w:t>
            </w:r>
          </w:p>
        </w:tc>
      </w:tr>
      <w:tr w:rsidR="009B57F7" w:rsidRPr="007A2686" w14:paraId="0ADB892C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94D2F9" w14:textId="7073B69B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Stage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E76C5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6 (14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F3503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 (3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319EF1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 (3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AB37ED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8D57AA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57.1%)</w:t>
            </w:r>
          </w:p>
        </w:tc>
      </w:tr>
      <w:tr w:rsidR="009B57F7" w:rsidRPr="007A2686" w14:paraId="07661610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2A24D8" w14:textId="5F6C2CAC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Stage 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D42D5D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33 (76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D19C8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66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32F50E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 (16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F00D67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 (4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3EF0DF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3 (42.9%)</w:t>
            </w:r>
          </w:p>
        </w:tc>
      </w:tr>
      <w:tr w:rsidR="009B57F7" w:rsidRPr="007A2686" w14:paraId="3EAD7764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6927D8" w14:textId="53FAB1C1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Stage IV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2A86F9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9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8E1E3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4E9CBB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 (3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DF6E8C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A0EF0B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0 (0.0%)</w:t>
            </w:r>
          </w:p>
        </w:tc>
      </w:tr>
      <w:tr w:rsidR="009B57F7" w:rsidRPr="007A2686" w14:paraId="418DF73C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C9FB71" w14:textId="191AC711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Menopausal Status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BFD5CD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79D258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874EA3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E0A6CC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6BA2F2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Times New Roman" w:hAnsi="Minion Pro" w:cs="Times New Roman"/>
                <w:kern w:val="0"/>
                <w:szCs w:val="21"/>
              </w:rPr>
            </w:pPr>
          </w:p>
        </w:tc>
      </w:tr>
      <w:tr w:rsidR="009B57F7" w:rsidRPr="007A2686" w14:paraId="77087BB1" w14:textId="77777777" w:rsidTr="009B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528718" w14:textId="1BB1FB24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Premenopa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159CCE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5 (58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2D52B1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 (3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CA318F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66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DC0BF2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8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C32A50" w14:textId="77777777" w:rsidR="009B57F7" w:rsidRPr="007A2686" w:rsidRDefault="009B57F7" w:rsidP="001541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57.1%)</w:t>
            </w:r>
          </w:p>
        </w:tc>
      </w:tr>
      <w:tr w:rsidR="009B57F7" w:rsidRPr="007A2686" w14:paraId="5B619D5D" w14:textId="77777777" w:rsidTr="009B5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B7E27F2" w14:textId="679BF284" w:rsidR="009B57F7" w:rsidRPr="007A2686" w:rsidRDefault="009B57F7" w:rsidP="0015413F">
            <w:pPr>
              <w:widowControl/>
              <w:jc w:val="left"/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b w:val="0"/>
                <w:bCs w:val="0"/>
                <w:kern w:val="0"/>
                <w:szCs w:val="21"/>
              </w:rPr>
              <w:t>Postmenopause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1CF1F18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8 (41.9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1E8ADB2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4 (66.7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65C2E34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2 (33.3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9653EA2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1 (20.0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C209A19" w14:textId="77777777" w:rsidR="009B57F7" w:rsidRPr="007A2686" w:rsidRDefault="009B57F7" w:rsidP="001541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eastAsia="宋体" w:hAnsi="Minion Pro" w:cs="Times New Roman"/>
                <w:kern w:val="0"/>
                <w:szCs w:val="21"/>
              </w:rPr>
            </w:pPr>
            <w:r w:rsidRPr="007A2686">
              <w:rPr>
                <w:rFonts w:ascii="Minion Pro" w:eastAsia="宋体" w:hAnsi="Minion Pro" w:cs="Times New Roman"/>
                <w:kern w:val="0"/>
                <w:szCs w:val="21"/>
              </w:rPr>
              <w:t>3 (42.9%)</w:t>
            </w:r>
          </w:p>
        </w:tc>
      </w:tr>
    </w:tbl>
    <w:p w14:paraId="19D98C66" w14:textId="77777777" w:rsidR="007A2686" w:rsidRDefault="00CC3A82" w:rsidP="00CC3A82">
      <w:pPr>
        <w:rPr>
          <w:rFonts w:ascii="Minion Pro" w:hAnsi="Minion Pro" w:cs="Times New Roman"/>
          <w:szCs w:val="21"/>
        </w:rPr>
      </w:pPr>
      <w:r w:rsidRPr="007A2686">
        <w:rPr>
          <w:rFonts w:ascii="Minion Pro" w:hAnsi="Minion Pro" w:cs="Times New Roman"/>
          <w:szCs w:val="21"/>
        </w:rPr>
        <w:t>High Grade Serous Ovarian Cancer</w:t>
      </w:r>
      <w:r w:rsidR="009B57F7" w:rsidRPr="007A2686">
        <w:rPr>
          <w:rFonts w:ascii="Minion Pro" w:hAnsi="Minion Pro" w:cs="Times New Roman"/>
          <w:szCs w:val="21"/>
        </w:rPr>
        <w:t xml:space="preserve"> </w:t>
      </w:r>
      <w:r w:rsidR="00E820B5" w:rsidRPr="007A2686">
        <w:rPr>
          <w:rFonts w:ascii="Minion Pro" w:hAnsi="Minion Pro" w:cs="Times New Roman"/>
          <w:szCs w:val="21"/>
        </w:rPr>
        <w:t>(</w:t>
      </w:r>
      <w:r w:rsidRPr="007A2686">
        <w:rPr>
          <w:rFonts w:ascii="Minion Pro" w:hAnsi="Minion Pro" w:cs="Times New Roman"/>
          <w:szCs w:val="21"/>
        </w:rPr>
        <w:t>HGSOC</w:t>
      </w:r>
      <w:r w:rsidR="00E820B5" w:rsidRPr="007A2686">
        <w:rPr>
          <w:rFonts w:ascii="Minion Pro" w:hAnsi="Minion Pro" w:cs="Times New Roman"/>
          <w:szCs w:val="21"/>
        </w:rPr>
        <w:t>)</w:t>
      </w:r>
      <w:r w:rsidRPr="007A2686">
        <w:rPr>
          <w:rFonts w:ascii="Minion Pro" w:hAnsi="Minion Pro" w:cs="Times New Roman"/>
          <w:szCs w:val="21"/>
        </w:rPr>
        <w:t>,</w:t>
      </w:r>
      <w:r w:rsidR="00E820B5" w:rsidRPr="007A2686">
        <w:rPr>
          <w:rFonts w:ascii="Minion Pro" w:hAnsi="Minion Pro" w:cs="Times New Roman"/>
          <w:szCs w:val="21"/>
        </w:rPr>
        <w:t xml:space="preserve"> </w:t>
      </w:r>
      <w:r w:rsidRPr="007A2686">
        <w:rPr>
          <w:rFonts w:ascii="Minion Pro" w:hAnsi="Minion Pro" w:cs="Times New Roman"/>
          <w:szCs w:val="21"/>
        </w:rPr>
        <w:t xml:space="preserve">Clear Cell Cancer </w:t>
      </w:r>
      <w:r w:rsidR="00E820B5" w:rsidRPr="007A2686">
        <w:rPr>
          <w:rFonts w:ascii="Minion Pro" w:hAnsi="Minion Pro" w:cs="Times New Roman"/>
          <w:szCs w:val="21"/>
        </w:rPr>
        <w:t>(</w:t>
      </w:r>
      <w:r w:rsidRPr="007A2686">
        <w:rPr>
          <w:rFonts w:ascii="Minion Pro" w:hAnsi="Minion Pro" w:cs="Times New Roman"/>
          <w:szCs w:val="21"/>
        </w:rPr>
        <w:t>CCC</w:t>
      </w:r>
      <w:r w:rsidR="00E820B5" w:rsidRPr="007A2686">
        <w:rPr>
          <w:rFonts w:ascii="Minion Pro" w:hAnsi="Minion Pro" w:cs="Times New Roman"/>
          <w:szCs w:val="21"/>
        </w:rPr>
        <w:t>)</w:t>
      </w:r>
      <w:r w:rsidRPr="007A2686">
        <w:rPr>
          <w:rFonts w:ascii="Minion Pro" w:hAnsi="Minion Pro" w:cs="Times New Roman"/>
          <w:szCs w:val="21"/>
        </w:rPr>
        <w:t xml:space="preserve">, Low-Grade Serous Ovarian Cancer </w:t>
      </w:r>
      <w:r w:rsidR="00E820B5" w:rsidRPr="007A2686">
        <w:rPr>
          <w:rFonts w:ascii="Minion Pro" w:hAnsi="Minion Pro" w:cs="Times New Roman"/>
          <w:szCs w:val="21"/>
        </w:rPr>
        <w:t>(</w:t>
      </w:r>
      <w:r w:rsidRPr="007A2686">
        <w:rPr>
          <w:rFonts w:ascii="Minion Pro" w:hAnsi="Minion Pro" w:cs="Times New Roman"/>
          <w:szCs w:val="21"/>
        </w:rPr>
        <w:t>LGSOC</w:t>
      </w:r>
      <w:r w:rsidR="00E820B5" w:rsidRPr="007A2686">
        <w:rPr>
          <w:rFonts w:ascii="Minion Pro" w:hAnsi="Minion Pro" w:cs="Times New Roman"/>
          <w:szCs w:val="21"/>
        </w:rPr>
        <w:t>)</w:t>
      </w:r>
      <w:r w:rsidRPr="007A2686">
        <w:rPr>
          <w:rFonts w:ascii="Minion Pro" w:hAnsi="Minion Pro" w:cs="Times New Roman"/>
          <w:szCs w:val="21"/>
        </w:rPr>
        <w:t>, </w:t>
      </w:r>
    </w:p>
    <w:p w14:paraId="7FC4B439" w14:textId="6595D4BF" w:rsidR="00E81EF7" w:rsidRDefault="00CC3A82" w:rsidP="00CC3A82">
      <w:pPr>
        <w:rPr>
          <w:rFonts w:ascii="Minion Pro" w:hAnsi="Minion Pro" w:cs="Times New Roman"/>
          <w:szCs w:val="21"/>
        </w:rPr>
      </w:pPr>
      <w:r w:rsidRPr="007A2686">
        <w:rPr>
          <w:rFonts w:ascii="Minion Pro" w:hAnsi="Minion Pro" w:cs="Times New Roman"/>
          <w:szCs w:val="21"/>
        </w:rPr>
        <w:t xml:space="preserve">Endometrioid Cancer </w:t>
      </w:r>
      <w:r w:rsidR="00E820B5" w:rsidRPr="007A2686">
        <w:rPr>
          <w:rFonts w:ascii="Minion Pro" w:hAnsi="Minion Pro" w:cs="Times New Roman"/>
          <w:szCs w:val="21"/>
        </w:rPr>
        <w:t>(</w:t>
      </w:r>
      <w:r w:rsidRPr="007A2686">
        <w:rPr>
          <w:rFonts w:ascii="Minion Pro" w:hAnsi="Minion Pro" w:cs="Times New Roman"/>
          <w:szCs w:val="21"/>
        </w:rPr>
        <w:t>EC</w:t>
      </w:r>
      <w:r w:rsidR="00E820B5" w:rsidRPr="007A2686">
        <w:rPr>
          <w:rFonts w:ascii="Minion Pro" w:hAnsi="Minion Pro" w:cs="Times New Roman"/>
          <w:szCs w:val="21"/>
        </w:rPr>
        <w:t>)</w:t>
      </w:r>
      <w:r w:rsidRPr="007A2686">
        <w:rPr>
          <w:rFonts w:ascii="Minion Pro" w:hAnsi="Minion Pro" w:cs="Times New Roman"/>
          <w:szCs w:val="21"/>
        </w:rPr>
        <w:t>,</w:t>
      </w:r>
      <w:r w:rsidR="007A2686">
        <w:rPr>
          <w:rFonts w:ascii="Minion Pro" w:hAnsi="Minion Pro" w:cs="Times New Roman" w:hint="eastAsia"/>
          <w:szCs w:val="21"/>
        </w:rPr>
        <w:t xml:space="preserve"> </w:t>
      </w:r>
      <w:r w:rsidRPr="007A2686">
        <w:rPr>
          <w:rFonts w:ascii="Minion Pro" w:hAnsi="Minion Pro" w:cs="Times New Roman"/>
          <w:szCs w:val="21"/>
        </w:rPr>
        <w:t xml:space="preserve">Mucinous Cancer </w:t>
      </w:r>
      <w:r w:rsidR="00E820B5" w:rsidRPr="007A2686">
        <w:rPr>
          <w:rFonts w:ascii="Minion Pro" w:hAnsi="Minion Pro" w:cs="Times New Roman"/>
          <w:szCs w:val="21"/>
        </w:rPr>
        <w:t>(</w:t>
      </w:r>
      <w:r w:rsidRPr="007A2686">
        <w:rPr>
          <w:rFonts w:ascii="Minion Pro" w:hAnsi="Minion Pro" w:cs="Times New Roman"/>
          <w:szCs w:val="21"/>
        </w:rPr>
        <w:t>MC</w:t>
      </w:r>
      <w:r w:rsidR="00E820B5" w:rsidRPr="007A2686">
        <w:rPr>
          <w:rFonts w:ascii="Minion Pro" w:hAnsi="Minion Pro" w:cs="Times New Roman"/>
          <w:szCs w:val="21"/>
        </w:rPr>
        <w:t>)</w:t>
      </w:r>
    </w:p>
    <w:sectPr w:rsidR="00E81EF7" w:rsidSect="00C020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BB06D" w14:textId="77777777" w:rsidR="007D3C5F" w:rsidRDefault="007D3C5F" w:rsidP="00DB51B1">
      <w:r>
        <w:separator/>
      </w:r>
    </w:p>
  </w:endnote>
  <w:endnote w:type="continuationSeparator" w:id="0">
    <w:p w14:paraId="1EB6BA21" w14:textId="77777777" w:rsidR="007D3C5F" w:rsidRDefault="007D3C5F" w:rsidP="00DB5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FCA05" w14:textId="77777777" w:rsidR="007D3C5F" w:rsidRDefault="007D3C5F" w:rsidP="00DB51B1">
      <w:r>
        <w:separator/>
      </w:r>
    </w:p>
  </w:footnote>
  <w:footnote w:type="continuationSeparator" w:id="0">
    <w:p w14:paraId="7B9D4FD8" w14:textId="77777777" w:rsidR="007D3C5F" w:rsidRDefault="007D3C5F" w:rsidP="00DB5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5D"/>
    <w:rsid w:val="0015413F"/>
    <w:rsid w:val="001A353D"/>
    <w:rsid w:val="002A5ADA"/>
    <w:rsid w:val="003D2656"/>
    <w:rsid w:val="0042795D"/>
    <w:rsid w:val="006F0AA9"/>
    <w:rsid w:val="007A2686"/>
    <w:rsid w:val="007D3C5F"/>
    <w:rsid w:val="00886E5E"/>
    <w:rsid w:val="008D5635"/>
    <w:rsid w:val="00956A3B"/>
    <w:rsid w:val="009B57F7"/>
    <w:rsid w:val="00A1258E"/>
    <w:rsid w:val="00B34360"/>
    <w:rsid w:val="00C020FA"/>
    <w:rsid w:val="00CC3A82"/>
    <w:rsid w:val="00D459B5"/>
    <w:rsid w:val="00DB51B1"/>
    <w:rsid w:val="00E7158D"/>
    <w:rsid w:val="00E81EF7"/>
    <w:rsid w:val="00E820B5"/>
    <w:rsid w:val="00F1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FE773A"/>
  <w15:chartTrackingRefBased/>
  <w15:docId w15:val="{6ACE5661-C643-4EE3-A01A-6658D150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9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9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9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9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95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9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9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9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9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95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95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95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95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95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95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279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9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9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9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9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95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51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5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5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51B1"/>
    <w:rPr>
      <w:sz w:val="18"/>
      <w:szCs w:val="18"/>
    </w:rPr>
  </w:style>
  <w:style w:type="table" w:styleId="TableGrid">
    <w:name w:val="Table Grid"/>
    <w:basedOn w:val="TableNormal"/>
    <w:uiPriority w:val="39"/>
    <w:rsid w:val="00DB5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51B1"/>
    <w:rPr>
      <w:b/>
      <w:bCs/>
    </w:rPr>
  </w:style>
  <w:style w:type="character" w:styleId="Emphasis">
    <w:name w:val="Emphasis"/>
    <w:basedOn w:val="DefaultParagraphFont"/>
    <w:uiPriority w:val="20"/>
    <w:qFormat/>
    <w:rsid w:val="00DB51B1"/>
    <w:rPr>
      <w:i/>
      <w:iCs/>
    </w:rPr>
  </w:style>
  <w:style w:type="table" w:styleId="PlainTable2">
    <w:name w:val="Plain Table 2"/>
    <w:basedOn w:val="TableNormal"/>
    <w:uiPriority w:val="42"/>
    <w:rsid w:val="00DB51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zhang</dc:creator>
  <cp:keywords/>
  <dc:description/>
  <cp:lastModifiedBy>Jie Zhang</cp:lastModifiedBy>
  <cp:revision>9</cp:revision>
  <dcterms:created xsi:type="dcterms:W3CDTF">2025-07-19T13:04:00Z</dcterms:created>
  <dcterms:modified xsi:type="dcterms:W3CDTF">2025-08-15T00:47:00Z</dcterms:modified>
</cp:coreProperties>
</file>